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100F5" w14:textId="268EC49F" w:rsidR="00A362D3" w:rsidRPr="00091741" w:rsidRDefault="00A362D3" w:rsidP="00A362D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091741">
        <w:rPr>
          <w:rFonts w:ascii="Times New Roman" w:hAnsi="Times New Roman" w:cs="Times New Roman"/>
          <w:b/>
          <w:bCs/>
          <w:sz w:val="24"/>
        </w:rPr>
        <w:t>Table S</w:t>
      </w:r>
      <w:proofErr w:type="gramStart"/>
      <w:r w:rsidRPr="00091741">
        <w:rPr>
          <w:rFonts w:ascii="Times New Roman" w:hAnsi="Times New Roman" w:cs="Times New Roman"/>
          <w:b/>
          <w:bCs/>
          <w:sz w:val="24"/>
        </w:rPr>
        <w:t>10</w:t>
      </w:r>
      <w:r w:rsidR="005F36F5" w:rsidRPr="00091741">
        <w:rPr>
          <w:rFonts w:ascii="Times New Roman" w:hAnsi="Times New Roman" w:cs="Times New Roman"/>
          <w:b/>
          <w:bCs/>
          <w:sz w:val="24"/>
        </w:rPr>
        <w:t xml:space="preserve"> </w:t>
      </w:r>
      <w:r w:rsidRPr="00091741">
        <w:rPr>
          <w:rFonts w:ascii="Times New Roman" w:hAnsi="Times New Roman" w:cs="Times New Roman"/>
          <w:b/>
          <w:bCs/>
          <w:sz w:val="24"/>
        </w:rPr>
        <w:t xml:space="preserve"> Primers</w:t>
      </w:r>
      <w:proofErr w:type="gramEnd"/>
      <w:r w:rsidRPr="00091741">
        <w:rPr>
          <w:rFonts w:ascii="Times New Roman" w:hAnsi="Times New Roman" w:cs="Times New Roman"/>
          <w:b/>
          <w:bCs/>
          <w:sz w:val="24"/>
        </w:rPr>
        <w:t xml:space="preserve"> used in this study</w:t>
      </w:r>
    </w:p>
    <w:p w14:paraId="413E8DEC" w14:textId="77777777" w:rsidR="00A362D3" w:rsidRPr="00091741" w:rsidRDefault="00A362D3" w:rsidP="00A362D3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8368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6233"/>
      </w:tblGrid>
      <w:tr w:rsidR="00A362D3" w:rsidRPr="00091741" w14:paraId="7EF697E8" w14:textId="77777777" w:rsidTr="003C40CC">
        <w:trPr>
          <w:trHeight w:val="529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D76530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Primers</w:t>
            </w:r>
          </w:p>
        </w:tc>
        <w:tc>
          <w:tcPr>
            <w:tcW w:w="62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19CBB" w14:textId="56E0FECF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Sequences</w:t>
            </w:r>
            <w:r w:rsidR="004C42B2" w:rsidRP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P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(5</w:t>
            </w:r>
            <w:r w:rsid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'</w:t>
            </w:r>
            <w:r w:rsidRPr="0009174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–</w:t>
            </w:r>
            <w:r w:rsidRP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3</w:t>
            </w:r>
            <w:r w:rsid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'</w:t>
            </w:r>
            <w:r w:rsidRPr="0009174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</w:tr>
      <w:tr w:rsidR="00A362D3" w:rsidRPr="00091741" w14:paraId="00AD6752" w14:textId="77777777" w:rsidTr="003C40CC">
        <w:trPr>
          <w:trHeight w:val="529"/>
        </w:trPr>
        <w:tc>
          <w:tcPr>
            <w:tcW w:w="2135" w:type="dxa"/>
            <w:tcBorders>
              <w:left w:val="nil"/>
              <w:bottom w:val="nil"/>
            </w:tcBorders>
            <w:shd w:val="clear" w:color="auto" w:fill="auto"/>
          </w:tcPr>
          <w:p w14:paraId="552EA7A6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LobUp</w:t>
            </w:r>
            <w:proofErr w:type="spellEnd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-F</w:t>
            </w:r>
          </w:p>
        </w:tc>
        <w:tc>
          <w:tcPr>
            <w:tcW w:w="6233" w:type="dxa"/>
            <w:tcBorders>
              <w:bottom w:val="nil"/>
              <w:right w:val="nil"/>
            </w:tcBorders>
            <w:shd w:val="clear" w:color="auto" w:fill="auto"/>
          </w:tcPr>
          <w:p w14:paraId="79E27B9E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GCTCTAGAAACCGGTACGAGGAAGGCCTC</w:t>
            </w:r>
          </w:p>
        </w:tc>
      </w:tr>
      <w:tr w:rsidR="00A362D3" w:rsidRPr="00091741" w14:paraId="090406E4" w14:textId="77777777" w:rsidTr="003C40CC">
        <w:trPr>
          <w:trHeight w:val="529"/>
        </w:trPr>
        <w:tc>
          <w:tcPr>
            <w:tcW w:w="2135" w:type="dxa"/>
            <w:tcBorders>
              <w:left w:val="nil"/>
              <w:bottom w:val="nil"/>
            </w:tcBorders>
            <w:shd w:val="clear" w:color="auto" w:fill="auto"/>
          </w:tcPr>
          <w:p w14:paraId="17615F47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LobUp</w:t>
            </w:r>
            <w:proofErr w:type="spellEnd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-R</w:t>
            </w:r>
          </w:p>
        </w:tc>
        <w:tc>
          <w:tcPr>
            <w:tcW w:w="6233" w:type="dxa"/>
            <w:tcBorders>
              <w:bottom w:val="nil"/>
              <w:right w:val="nil"/>
            </w:tcBorders>
            <w:shd w:val="clear" w:color="auto" w:fill="auto"/>
          </w:tcPr>
          <w:p w14:paraId="0D90D9E6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CCAAGCTTACGTCACATGGACCTGCGG</w:t>
            </w:r>
          </w:p>
        </w:tc>
      </w:tr>
      <w:tr w:rsidR="00A362D3" w:rsidRPr="00091741" w14:paraId="77A6266B" w14:textId="77777777" w:rsidTr="003C40CC">
        <w:trPr>
          <w:trHeight w:val="529"/>
        </w:trPr>
        <w:tc>
          <w:tcPr>
            <w:tcW w:w="2135" w:type="dxa"/>
            <w:tcBorders>
              <w:left w:val="nil"/>
              <w:bottom w:val="nil"/>
            </w:tcBorders>
            <w:shd w:val="clear" w:color="auto" w:fill="auto"/>
          </w:tcPr>
          <w:p w14:paraId="7A8908BE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LobDn</w:t>
            </w:r>
            <w:proofErr w:type="spellEnd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-F</w:t>
            </w:r>
          </w:p>
        </w:tc>
        <w:tc>
          <w:tcPr>
            <w:tcW w:w="6233" w:type="dxa"/>
            <w:tcBorders>
              <w:bottom w:val="nil"/>
              <w:right w:val="nil"/>
            </w:tcBorders>
            <w:shd w:val="clear" w:color="auto" w:fill="auto"/>
          </w:tcPr>
          <w:p w14:paraId="76215426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CCAAGCTTTGTGGCGGCTGGTGGA</w:t>
            </w:r>
          </w:p>
        </w:tc>
      </w:tr>
      <w:tr w:rsidR="00A362D3" w:rsidRPr="00091741" w14:paraId="628BF939" w14:textId="77777777" w:rsidTr="003C40CC">
        <w:trPr>
          <w:trHeight w:val="529"/>
        </w:trPr>
        <w:tc>
          <w:tcPr>
            <w:tcW w:w="21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1CD760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LobDn</w:t>
            </w:r>
            <w:proofErr w:type="spellEnd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-R</w:t>
            </w:r>
          </w:p>
        </w:tc>
        <w:tc>
          <w:tcPr>
            <w:tcW w:w="62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7F4522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CGGAATTCTCGAGGACGGGCCGTTCAC</w:t>
            </w:r>
          </w:p>
        </w:tc>
      </w:tr>
      <w:tr w:rsidR="00A362D3" w:rsidRPr="00091741" w14:paraId="5C24E896" w14:textId="77777777" w:rsidTr="003C40CC">
        <w:trPr>
          <w:trHeight w:val="529"/>
        </w:trPr>
        <w:tc>
          <w:tcPr>
            <w:tcW w:w="21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E4F1AD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Lobyz</w:t>
            </w:r>
            <w:proofErr w:type="spellEnd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-F</w:t>
            </w:r>
          </w:p>
        </w:tc>
        <w:tc>
          <w:tcPr>
            <w:tcW w:w="62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1837E4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GGACAAGCAGAACCGGCTG</w:t>
            </w:r>
          </w:p>
        </w:tc>
      </w:tr>
      <w:tr w:rsidR="00A362D3" w:rsidRPr="00091741" w14:paraId="50C4537D" w14:textId="77777777" w:rsidTr="003C40CC">
        <w:trPr>
          <w:trHeight w:val="529"/>
        </w:trPr>
        <w:tc>
          <w:tcPr>
            <w:tcW w:w="21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FBBCA1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Lobyz</w:t>
            </w:r>
            <w:proofErr w:type="spellEnd"/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-R</w:t>
            </w:r>
          </w:p>
        </w:tc>
        <w:tc>
          <w:tcPr>
            <w:tcW w:w="62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022CF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ATGGCGAGATGCAACGCC</w:t>
            </w:r>
          </w:p>
        </w:tc>
      </w:tr>
      <w:tr w:rsidR="00A362D3" w:rsidRPr="00091741" w14:paraId="3E0AC05F" w14:textId="77777777" w:rsidTr="003C40CC">
        <w:trPr>
          <w:trHeight w:val="529"/>
        </w:trPr>
        <w:tc>
          <w:tcPr>
            <w:tcW w:w="21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C3B8A8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00109-F1</w:t>
            </w:r>
          </w:p>
        </w:tc>
        <w:tc>
          <w:tcPr>
            <w:tcW w:w="62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8FBB21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GCTCTAGACAGCAGTCCGGCGGCCGCT</w:t>
            </w:r>
          </w:p>
        </w:tc>
      </w:tr>
      <w:tr w:rsidR="00A362D3" w:rsidRPr="00091741" w14:paraId="3D6A1AA3" w14:textId="77777777" w:rsidTr="003C40CC">
        <w:trPr>
          <w:trHeight w:val="529"/>
        </w:trPr>
        <w:tc>
          <w:tcPr>
            <w:tcW w:w="21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82DF31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00109-R1</w:t>
            </w:r>
          </w:p>
        </w:tc>
        <w:tc>
          <w:tcPr>
            <w:tcW w:w="62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B93D1B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GCGACATCGCCCCGACGAACA</w:t>
            </w:r>
          </w:p>
        </w:tc>
      </w:tr>
      <w:tr w:rsidR="00A362D3" w:rsidRPr="00091741" w14:paraId="4F355549" w14:textId="77777777" w:rsidTr="003C40CC">
        <w:trPr>
          <w:trHeight w:val="529"/>
        </w:trPr>
        <w:tc>
          <w:tcPr>
            <w:tcW w:w="21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8CB349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00109-F2</w:t>
            </w:r>
          </w:p>
        </w:tc>
        <w:tc>
          <w:tcPr>
            <w:tcW w:w="62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C6C9B7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AGGAGTACGGGCCGCGCCTCA</w:t>
            </w:r>
          </w:p>
        </w:tc>
      </w:tr>
      <w:tr w:rsidR="00A362D3" w:rsidRPr="00091741" w14:paraId="284B6F2C" w14:textId="77777777" w:rsidTr="003C40CC">
        <w:trPr>
          <w:trHeight w:val="529"/>
        </w:trPr>
        <w:tc>
          <w:tcPr>
            <w:tcW w:w="21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15A943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00109-R2</w:t>
            </w:r>
          </w:p>
        </w:tc>
        <w:tc>
          <w:tcPr>
            <w:tcW w:w="62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0B3DB6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CGGAATTCTCACCAGGTGCCGGGCGACC</w:t>
            </w:r>
          </w:p>
        </w:tc>
      </w:tr>
      <w:tr w:rsidR="00A362D3" w:rsidRPr="00091741" w14:paraId="0EE241B1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70F4AECB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109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75E28A58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TCAGTGAGTCGGAGGGCGTTC</w:t>
            </w:r>
          </w:p>
        </w:tc>
      </w:tr>
      <w:tr w:rsidR="00A362D3" w:rsidRPr="00091741" w14:paraId="53C0B3BE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18FED02F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109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02856D59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ATGCTCTCGCAGGCCAGGT</w:t>
            </w:r>
          </w:p>
        </w:tc>
      </w:tr>
      <w:tr w:rsidR="00A362D3" w:rsidRPr="00091741" w14:paraId="499067C4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22BC53A6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100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2DE1C6B2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TGTTCGCATCTCGGTCGC</w:t>
            </w:r>
          </w:p>
        </w:tc>
      </w:tr>
      <w:tr w:rsidR="00A362D3" w:rsidRPr="00091741" w14:paraId="02AA07A7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3E9A085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100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74BFF1BE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TCCTGCGTCAGCTGGTCG</w:t>
            </w:r>
          </w:p>
        </w:tc>
      </w:tr>
      <w:tr w:rsidR="00A362D3" w:rsidRPr="00091741" w14:paraId="2D61895F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FF44E6F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7198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6A71DE14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AGGACAAGCTTCGCCAG</w:t>
            </w:r>
          </w:p>
        </w:tc>
      </w:tr>
      <w:tr w:rsidR="00A362D3" w:rsidRPr="00091741" w14:paraId="2F79BAE8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11DFCEC4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7198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520BF318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ATGCCGGCACGTTCGAAC</w:t>
            </w:r>
          </w:p>
        </w:tc>
      </w:tr>
      <w:tr w:rsidR="00A362D3" w:rsidRPr="00091741" w14:paraId="3CC0371E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6C04324A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505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</w:tcPr>
          <w:p w14:paraId="780A432E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</w:rPr>
              <w:t>GTTGGTCAGCTGGAAGGCGAC</w:t>
            </w:r>
          </w:p>
        </w:tc>
      </w:tr>
      <w:tr w:rsidR="00A362D3" w:rsidRPr="00091741" w14:paraId="29CD9416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350F5A08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505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</w:tcPr>
          <w:p w14:paraId="28FDC078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</w:rPr>
              <w:t>CACCTACTTCCTGGCCACC</w:t>
            </w:r>
          </w:p>
        </w:tc>
      </w:tr>
      <w:tr w:rsidR="00A362D3" w:rsidRPr="00091741" w14:paraId="670F3B1E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EB6D753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211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</w:tcPr>
          <w:p w14:paraId="576F61FE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TACCACCGACAACCGCACGC</w:t>
            </w:r>
          </w:p>
        </w:tc>
      </w:tr>
      <w:tr w:rsidR="00A362D3" w:rsidRPr="00091741" w14:paraId="39864D4E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E5BD2AD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0211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</w:tcPr>
          <w:p w14:paraId="33AE1C74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TTCAGGGCCCAGTGGTACG</w:t>
            </w:r>
          </w:p>
        </w:tc>
      </w:tr>
      <w:tr w:rsidR="00A362D3" w:rsidRPr="00091741" w14:paraId="58CAD364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705087E5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1054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5C7A3EDF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CGGCGACACACACCCCTCA</w:t>
            </w:r>
          </w:p>
        </w:tc>
      </w:tr>
      <w:tr w:rsidR="00A362D3" w:rsidRPr="00091741" w14:paraId="6247390C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781C901F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q-GE01054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7AD1EB92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AGGTCGAACGGTGTCTCGCA</w:t>
            </w:r>
          </w:p>
        </w:tc>
      </w:tr>
      <w:tr w:rsidR="00A362D3" w:rsidRPr="00091741" w14:paraId="7884433C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</w:tcPr>
          <w:p w14:paraId="616468AF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q16s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</w:tcPr>
          <w:p w14:paraId="6410EDEB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CGCTGGCGGCGTGCTTAA</w:t>
            </w:r>
          </w:p>
        </w:tc>
      </w:tr>
      <w:tr w:rsidR="00A362D3" w:rsidRPr="00091741" w14:paraId="11CEE262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</w:tcPr>
          <w:p w14:paraId="05144019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q16s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</w:tcPr>
          <w:p w14:paraId="74EBB6C0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hAnsi="Times New Roman" w:cs="Times New Roman"/>
                <w:color w:val="000000" w:themeColor="text1"/>
                <w:sz w:val="24"/>
              </w:rPr>
              <w:t>GCTGGCACGTAGTTAGCC</w:t>
            </w:r>
          </w:p>
        </w:tc>
      </w:tr>
      <w:tr w:rsidR="00A362D3" w:rsidRPr="00091741" w14:paraId="3AB48EE4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8CF7C2E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1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5ADBBB7D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TCAGTGAGTCGGAGGGCGTTC</w:t>
            </w:r>
          </w:p>
        </w:tc>
      </w:tr>
      <w:tr w:rsidR="00A362D3" w:rsidRPr="00091741" w14:paraId="581A4DA4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3BDA8A8F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1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4A025F99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ATGCTCTCGCAGGCCAGGT</w:t>
            </w:r>
          </w:p>
        </w:tc>
      </w:tr>
      <w:tr w:rsidR="00A362D3" w:rsidRPr="00091741" w14:paraId="0DAA886F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04217D59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8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13D280F9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CGGCGACACACACCCCTCA</w:t>
            </w:r>
          </w:p>
        </w:tc>
      </w:tr>
      <w:tr w:rsidR="00A362D3" w:rsidRPr="00091741" w14:paraId="09745370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6240B1BC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8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66EF67F7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AGGTCGAACGGTGTCTCGCA</w:t>
            </w:r>
          </w:p>
        </w:tc>
      </w:tr>
      <w:tr w:rsidR="00A362D3" w:rsidRPr="00091741" w14:paraId="64B423DA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EB1A7F5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9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10854BA8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TGGCGGGAAGGTTCCCG</w:t>
            </w:r>
          </w:p>
        </w:tc>
      </w:tr>
      <w:tr w:rsidR="00A362D3" w:rsidRPr="00091741" w14:paraId="55BF94F9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6DD04865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9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6A76419A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ATGGTGCCGTCGAAGCGC</w:t>
            </w:r>
          </w:p>
        </w:tc>
      </w:tr>
      <w:tr w:rsidR="00A362D3" w:rsidRPr="00091741" w14:paraId="378D951A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</w:tcPr>
          <w:p w14:paraId="31C3011B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15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210E2AD3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</w:rPr>
              <w:t>CTACCCGGAGTTCGACGAC</w:t>
            </w:r>
          </w:p>
        </w:tc>
      </w:tr>
      <w:tr w:rsidR="00A362D3" w:rsidRPr="00091741" w14:paraId="55BDFAE1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</w:tcPr>
          <w:p w14:paraId="4D9DE5FA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15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3D8C985D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</w:rPr>
              <w:t>GGCGTCAGGTTCCGCAGTA</w:t>
            </w:r>
          </w:p>
        </w:tc>
      </w:tr>
      <w:tr w:rsidR="00A362D3" w:rsidRPr="00091741" w14:paraId="2234118E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744E746F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1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00D5B958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AGTCCGGCATCTGGGTC</w:t>
            </w:r>
          </w:p>
        </w:tc>
      </w:tr>
      <w:tr w:rsidR="00A362D3" w:rsidRPr="00091741" w14:paraId="048D2F5D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2922AFC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1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7C87E5F0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ATGGTGGTAGCCGTGGAAG</w:t>
            </w:r>
          </w:p>
        </w:tc>
      </w:tr>
      <w:tr w:rsidR="00A362D3" w:rsidRPr="00091741" w14:paraId="61A24869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375EA9F9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2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45AB8F39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AACGCGCGGATCCTGGA</w:t>
            </w:r>
          </w:p>
        </w:tc>
      </w:tr>
      <w:tr w:rsidR="00A362D3" w:rsidRPr="00091741" w14:paraId="30EB0860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29C0C1A8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2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62D217E1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TCCACCAGGTGCAGCTCG</w:t>
            </w:r>
          </w:p>
        </w:tc>
      </w:tr>
      <w:tr w:rsidR="00A362D3" w:rsidRPr="00091741" w14:paraId="092BB5B9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43AD2B75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3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65690683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GCCATCATCGGCATCGG</w:t>
            </w:r>
          </w:p>
        </w:tc>
      </w:tr>
      <w:tr w:rsidR="00A362D3" w:rsidRPr="00091741" w14:paraId="0AF2DC15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6CE71D6C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3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7960A04E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AGGCAGTGCGAGATGCGG</w:t>
            </w:r>
          </w:p>
        </w:tc>
      </w:tr>
      <w:tr w:rsidR="00A362D3" w:rsidRPr="00091741" w14:paraId="03C3C76B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21F1BBF7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6-F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51C4BE42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GCTCGACACGGAGAGCC</w:t>
            </w:r>
          </w:p>
        </w:tc>
      </w:tr>
      <w:tr w:rsidR="00A362D3" w:rsidRPr="00091741" w14:paraId="298D606B" w14:textId="77777777" w:rsidTr="003C40CC">
        <w:trPr>
          <w:trHeight w:val="529"/>
        </w:trPr>
        <w:tc>
          <w:tcPr>
            <w:tcW w:w="2135" w:type="dxa"/>
            <w:tcBorders>
              <w:left w:val="nil"/>
            </w:tcBorders>
            <w:shd w:val="clear" w:color="auto" w:fill="auto"/>
            <w:vAlign w:val="center"/>
          </w:tcPr>
          <w:p w14:paraId="08C5F465" w14:textId="77777777" w:rsidR="00A362D3" w:rsidRPr="00091741" w:rsidRDefault="00A362D3" w:rsidP="003C40C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26-R</w:t>
            </w:r>
          </w:p>
        </w:tc>
        <w:tc>
          <w:tcPr>
            <w:tcW w:w="6233" w:type="dxa"/>
            <w:tcBorders>
              <w:right w:val="nil"/>
            </w:tcBorders>
            <w:shd w:val="clear" w:color="auto" w:fill="auto"/>
            <w:vAlign w:val="center"/>
          </w:tcPr>
          <w:p w14:paraId="2D3D73BA" w14:textId="77777777" w:rsidR="00A362D3" w:rsidRPr="00091741" w:rsidRDefault="00A362D3" w:rsidP="003C40C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91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GAAGCCGCTCTCCGGTAC</w:t>
            </w:r>
          </w:p>
        </w:tc>
      </w:tr>
    </w:tbl>
    <w:p w14:paraId="0C38AB27" w14:textId="79518F51" w:rsidR="004F5041" w:rsidRPr="008E3F1C" w:rsidRDefault="005F36F5" w:rsidP="004F5041">
      <w:pPr>
        <w:rPr>
          <w:rFonts w:ascii="Times New Roman" w:hAnsi="Times New Roman" w:cs="Times New Roman"/>
          <w:sz w:val="24"/>
        </w:rPr>
      </w:pPr>
      <w:r w:rsidRPr="00091741">
        <w:rPr>
          <w:rFonts w:ascii="Times New Roman" w:hAnsi="Times New Roman" w:cs="Times New Roman"/>
          <w:i/>
          <w:iCs/>
          <w:sz w:val="24"/>
        </w:rPr>
        <w:t>Note</w:t>
      </w:r>
      <w:r w:rsidRPr="00091741">
        <w:rPr>
          <w:rFonts w:ascii="Times New Roman" w:hAnsi="Times New Roman" w:cs="Times New Roman"/>
          <w:iCs/>
          <w:sz w:val="24"/>
        </w:rPr>
        <w:t>:</w:t>
      </w:r>
      <w:r w:rsidRPr="00091741">
        <w:rPr>
          <w:rFonts w:ascii="Times New Roman" w:hAnsi="Times New Roman" w:cs="Times New Roman"/>
          <w:i/>
          <w:iCs/>
          <w:sz w:val="24"/>
        </w:rPr>
        <w:t xml:space="preserve"> </w:t>
      </w:r>
      <w:r w:rsidR="00DB6EED" w:rsidRPr="00091741">
        <w:rPr>
          <w:rFonts w:ascii="Times New Roman" w:hAnsi="Times New Roman" w:cs="Times New Roman"/>
          <w:sz w:val="24"/>
        </w:rPr>
        <w:t xml:space="preserve">C1-F/R, </w:t>
      </w:r>
      <w:r w:rsidR="0064433A" w:rsidRPr="00091741">
        <w:rPr>
          <w:rFonts w:ascii="Times New Roman" w:hAnsi="Times New Roman" w:cs="Times New Roman"/>
          <w:sz w:val="24"/>
        </w:rPr>
        <w:t xml:space="preserve">C8-F/R, C9-F/R, </w:t>
      </w:r>
      <w:r w:rsidR="008C6551" w:rsidRPr="00091741">
        <w:rPr>
          <w:rFonts w:ascii="Times New Roman" w:hAnsi="Times New Roman" w:cs="Times New Roman"/>
          <w:sz w:val="24"/>
        </w:rPr>
        <w:t>C15-F/R, C21-F/R, C22-F/R, C23-F/R</w:t>
      </w:r>
      <w:r w:rsidR="008E056D" w:rsidRPr="00091741">
        <w:rPr>
          <w:rFonts w:ascii="Times New Roman" w:hAnsi="Times New Roman" w:cs="Times New Roman"/>
          <w:sz w:val="24"/>
        </w:rPr>
        <w:t>, and C26-F/R</w:t>
      </w:r>
      <w:r w:rsidR="00C0212B" w:rsidRPr="00091741">
        <w:rPr>
          <w:rFonts w:ascii="Times New Roman" w:hAnsi="Times New Roman" w:cs="Times New Roman"/>
          <w:sz w:val="24"/>
        </w:rPr>
        <w:t xml:space="preserve"> were used to amplify the DNA</w:t>
      </w:r>
      <w:r w:rsidR="00FE2D6D" w:rsidRPr="00091741">
        <w:rPr>
          <w:rFonts w:ascii="Times New Roman" w:hAnsi="Times New Roman" w:cs="Times New Roman"/>
          <w:sz w:val="24"/>
        </w:rPr>
        <w:t xml:space="preserve"> fragments of </w:t>
      </w:r>
      <w:r w:rsidR="00456C71" w:rsidRPr="00091741">
        <w:rPr>
          <w:rFonts w:ascii="Times New Roman" w:hAnsi="Times New Roman" w:cs="Times New Roman"/>
          <w:i/>
          <w:iCs/>
          <w:sz w:val="24"/>
        </w:rPr>
        <w:t>ge00109</w:t>
      </w:r>
      <w:r w:rsidR="00456C71" w:rsidRPr="00091741">
        <w:rPr>
          <w:rFonts w:ascii="Times New Roman" w:hAnsi="Times New Roman" w:cs="Times New Roman"/>
          <w:sz w:val="24"/>
        </w:rPr>
        <w:t xml:space="preserve"> in C1, </w:t>
      </w:r>
      <w:r w:rsidR="007A778D" w:rsidRPr="00091741">
        <w:rPr>
          <w:rFonts w:ascii="Times New Roman" w:hAnsi="Times New Roman" w:cs="Times New Roman"/>
          <w:i/>
          <w:iCs/>
          <w:sz w:val="24"/>
        </w:rPr>
        <w:t>ge01054</w:t>
      </w:r>
      <w:r w:rsidR="007A778D" w:rsidRPr="00091741">
        <w:rPr>
          <w:rFonts w:ascii="Times New Roman" w:hAnsi="Times New Roman" w:cs="Times New Roman"/>
          <w:sz w:val="24"/>
        </w:rPr>
        <w:t xml:space="preserve"> in C8, </w:t>
      </w:r>
      <w:r w:rsidR="007A778D" w:rsidRPr="00091741">
        <w:rPr>
          <w:rFonts w:ascii="Times New Roman" w:hAnsi="Times New Roman" w:cs="Times New Roman"/>
          <w:i/>
          <w:iCs/>
          <w:sz w:val="24"/>
        </w:rPr>
        <w:t>ge01163</w:t>
      </w:r>
      <w:r w:rsidR="007A778D" w:rsidRPr="00091741">
        <w:rPr>
          <w:rFonts w:ascii="Times New Roman" w:hAnsi="Times New Roman" w:cs="Times New Roman"/>
          <w:sz w:val="24"/>
        </w:rPr>
        <w:t xml:space="preserve"> in C9, </w:t>
      </w:r>
      <w:r w:rsidR="007A778D" w:rsidRPr="00091741">
        <w:rPr>
          <w:rFonts w:ascii="Times New Roman" w:hAnsi="Times New Roman" w:cs="Times New Roman"/>
          <w:i/>
          <w:iCs/>
          <w:sz w:val="24"/>
        </w:rPr>
        <w:t>ge03905</w:t>
      </w:r>
      <w:r w:rsidR="007A778D" w:rsidRPr="00091741">
        <w:rPr>
          <w:rFonts w:ascii="Times New Roman" w:hAnsi="Times New Roman" w:cs="Times New Roman"/>
          <w:sz w:val="24"/>
        </w:rPr>
        <w:t xml:space="preserve"> in C15, </w:t>
      </w:r>
      <w:r w:rsidR="000F0921" w:rsidRPr="00091741">
        <w:rPr>
          <w:rFonts w:ascii="Times New Roman" w:hAnsi="Times New Roman" w:cs="Times New Roman"/>
          <w:i/>
          <w:iCs/>
          <w:sz w:val="24"/>
        </w:rPr>
        <w:t>ge05559</w:t>
      </w:r>
      <w:r w:rsidR="000F0921" w:rsidRPr="00091741">
        <w:rPr>
          <w:rFonts w:ascii="Times New Roman" w:hAnsi="Times New Roman" w:cs="Times New Roman"/>
          <w:sz w:val="24"/>
        </w:rPr>
        <w:t xml:space="preserve"> in C21, </w:t>
      </w:r>
      <w:r w:rsidR="000F0921" w:rsidRPr="00091741">
        <w:rPr>
          <w:rFonts w:ascii="Times New Roman" w:hAnsi="Times New Roman" w:cs="Times New Roman"/>
          <w:i/>
          <w:iCs/>
          <w:sz w:val="24"/>
        </w:rPr>
        <w:t>ge05622</w:t>
      </w:r>
      <w:r w:rsidR="000F0921" w:rsidRPr="00091741">
        <w:rPr>
          <w:rFonts w:ascii="Times New Roman" w:hAnsi="Times New Roman" w:cs="Times New Roman"/>
          <w:sz w:val="24"/>
        </w:rPr>
        <w:t xml:space="preserve"> in C22, </w:t>
      </w:r>
      <w:r w:rsidR="000F0921" w:rsidRPr="00091741">
        <w:rPr>
          <w:rFonts w:ascii="Times New Roman" w:hAnsi="Times New Roman" w:cs="Times New Roman"/>
          <w:i/>
          <w:iCs/>
          <w:sz w:val="24"/>
        </w:rPr>
        <w:t>ge05700</w:t>
      </w:r>
      <w:r w:rsidR="000F0921" w:rsidRPr="00091741">
        <w:rPr>
          <w:rFonts w:ascii="Times New Roman" w:hAnsi="Times New Roman" w:cs="Times New Roman"/>
          <w:sz w:val="24"/>
        </w:rPr>
        <w:t xml:space="preserve"> in C23, </w:t>
      </w:r>
      <w:r w:rsidR="000B3C34" w:rsidRPr="00091741">
        <w:rPr>
          <w:rFonts w:ascii="Times New Roman" w:hAnsi="Times New Roman" w:cs="Times New Roman"/>
          <w:sz w:val="24"/>
        </w:rPr>
        <w:t xml:space="preserve">and </w:t>
      </w:r>
      <w:r w:rsidR="00955176" w:rsidRPr="00091741">
        <w:rPr>
          <w:rFonts w:ascii="Times New Roman" w:hAnsi="Times New Roman" w:cs="Times New Roman"/>
          <w:i/>
          <w:iCs/>
          <w:sz w:val="24"/>
        </w:rPr>
        <w:t>ge06020</w:t>
      </w:r>
      <w:r w:rsidR="00955176" w:rsidRPr="00091741">
        <w:rPr>
          <w:rFonts w:ascii="Times New Roman" w:hAnsi="Times New Roman" w:cs="Times New Roman"/>
          <w:sz w:val="24"/>
        </w:rPr>
        <w:t xml:space="preserve"> in C26, respectively.</w:t>
      </w:r>
      <w:r w:rsidR="000B3C34" w:rsidRPr="00091741">
        <w:rPr>
          <w:rFonts w:ascii="Times New Roman" w:hAnsi="Times New Roman" w:cs="Times New Roman"/>
          <w:sz w:val="24"/>
        </w:rPr>
        <w:t xml:space="preserve"> C1, Cluster 1; C8, Cluster 8; C9, Cluster 9; C</w:t>
      </w:r>
      <w:r w:rsidR="004F5041" w:rsidRPr="00091741">
        <w:rPr>
          <w:rFonts w:ascii="Times New Roman" w:hAnsi="Times New Roman" w:cs="Times New Roman"/>
          <w:sz w:val="24"/>
        </w:rPr>
        <w:t>15</w:t>
      </w:r>
      <w:r w:rsidR="000B3C34" w:rsidRPr="00091741">
        <w:rPr>
          <w:rFonts w:ascii="Times New Roman" w:hAnsi="Times New Roman" w:cs="Times New Roman"/>
          <w:sz w:val="24"/>
        </w:rPr>
        <w:t xml:space="preserve">, Cluster </w:t>
      </w:r>
      <w:r w:rsidR="004F5041" w:rsidRPr="00091741">
        <w:rPr>
          <w:rFonts w:ascii="Times New Roman" w:hAnsi="Times New Roman" w:cs="Times New Roman"/>
          <w:sz w:val="24"/>
        </w:rPr>
        <w:t>15</w:t>
      </w:r>
      <w:r w:rsidR="000B3C34" w:rsidRPr="00091741">
        <w:rPr>
          <w:rFonts w:ascii="Times New Roman" w:hAnsi="Times New Roman" w:cs="Times New Roman"/>
          <w:sz w:val="24"/>
        </w:rPr>
        <w:t>; C</w:t>
      </w:r>
      <w:r w:rsidR="004F5041" w:rsidRPr="00091741">
        <w:rPr>
          <w:rFonts w:ascii="Times New Roman" w:hAnsi="Times New Roman" w:cs="Times New Roman"/>
          <w:sz w:val="24"/>
        </w:rPr>
        <w:t>21</w:t>
      </w:r>
      <w:r w:rsidR="000B3C34" w:rsidRPr="00091741">
        <w:rPr>
          <w:rFonts w:ascii="Times New Roman" w:hAnsi="Times New Roman" w:cs="Times New Roman"/>
          <w:sz w:val="24"/>
        </w:rPr>
        <w:t xml:space="preserve">, Cluster </w:t>
      </w:r>
      <w:r w:rsidR="004F5041" w:rsidRPr="00091741">
        <w:rPr>
          <w:rFonts w:ascii="Times New Roman" w:hAnsi="Times New Roman" w:cs="Times New Roman"/>
          <w:sz w:val="24"/>
        </w:rPr>
        <w:t>21</w:t>
      </w:r>
      <w:r w:rsidR="000B3C34" w:rsidRPr="00091741">
        <w:rPr>
          <w:rFonts w:ascii="Times New Roman" w:hAnsi="Times New Roman" w:cs="Times New Roman"/>
          <w:sz w:val="24"/>
        </w:rPr>
        <w:t xml:space="preserve">; </w:t>
      </w:r>
      <w:r w:rsidR="004F5041" w:rsidRPr="00091741">
        <w:rPr>
          <w:rFonts w:ascii="Times New Roman" w:hAnsi="Times New Roman" w:cs="Times New Roman"/>
          <w:sz w:val="24"/>
        </w:rPr>
        <w:t>C22, Cluster 22; C23, Cluster 23; C26, Cluster 26.</w:t>
      </w:r>
      <w:bookmarkStart w:id="0" w:name="_GoBack"/>
      <w:bookmarkEnd w:id="0"/>
    </w:p>
    <w:p w14:paraId="0C8F1AE1" w14:textId="750A9D9A" w:rsidR="00F6099C" w:rsidRPr="008E3F1C" w:rsidRDefault="00F6099C">
      <w:pPr>
        <w:rPr>
          <w:rFonts w:ascii="Times New Roman" w:hAnsi="Times New Roman" w:cs="Times New Roman"/>
          <w:sz w:val="24"/>
        </w:rPr>
      </w:pPr>
    </w:p>
    <w:sectPr w:rsidR="00F6099C" w:rsidRPr="008E3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AD14D" w14:textId="77777777" w:rsidR="009D365D" w:rsidRDefault="009D365D" w:rsidP="008E3F1C">
      <w:r>
        <w:separator/>
      </w:r>
    </w:p>
  </w:endnote>
  <w:endnote w:type="continuationSeparator" w:id="0">
    <w:p w14:paraId="7D4B856A" w14:textId="77777777" w:rsidR="009D365D" w:rsidRDefault="009D365D" w:rsidP="008E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EB628" w14:textId="77777777" w:rsidR="009D365D" w:rsidRDefault="009D365D" w:rsidP="008E3F1C">
      <w:r>
        <w:separator/>
      </w:r>
    </w:p>
  </w:footnote>
  <w:footnote w:type="continuationSeparator" w:id="0">
    <w:p w14:paraId="503B24BD" w14:textId="77777777" w:rsidR="009D365D" w:rsidRDefault="009D365D" w:rsidP="008E3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sbQwNjc2MDY1MzZW0lEKTi0uzszPAykwrAUAbtUO2ywAAAA="/>
  </w:docVars>
  <w:rsids>
    <w:rsidRoot w:val="00A362D3"/>
    <w:rsid w:val="000062F2"/>
    <w:rsid w:val="00011DC1"/>
    <w:rsid w:val="00013517"/>
    <w:rsid w:val="000135F1"/>
    <w:rsid w:val="00016B93"/>
    <w:rsid w:val="00017F6F"/>
    <w:rsid w:val="00020A65"/>
    <w:rsid w:val="0002227C"/>
    <w:rsid w:val="000249CD"/>
    <w:rsid w:val="00025995"/>
    <w:rsid w:val="00046F4F"/>
    <w:rsid w:val="00052ED8"/>
    <w:rsid w:val="000536F6"/>
    <w:rsid w:val="00064F7B"/>
    <w:rsid w:val="0007017D"/>
    <w:rsid w:val="000825D2"/>
    <w:rsid w:val="000842C4"/>
    <w:rsid w:val="00090FCE"/>
    <w:rsid w:val="00091741"/>
    <w:rsid w:val="000B12D4"/>
    <w:rsid w:val="000B1E0E"/>
    <w:rsid w:val="000B39B2"/>
    <w:rsid w:val="000B3C34"/>
    <w:rsid w:val="000B4D19"/>
    <w:rsid w:val="000C05C4"/>
    <w:rsid w:val="000C3710"/>
    <w:rsid w:val="000D0309"/>
    <w:rsid w:val="000D7ABB"/>
    <w:rsid w:val="000F0263"/>
    <w:rsid w:val="000F0921"/>
    <w:rsid w:val="000F3AD8"/>
    <w:rsid w:val="000F4F62"/>
    <w:rsid w:val="0010135F"/>
    <w:rsid w:val="00111BF8"/>
    <w:rsid w:val="00117F72"/>
    <w:rsid w:val="00122360"/>
    <w:rsid w:val="00123602"/>
    <w:rsid w:val="001271F0"/>
    <w:rsid w:val="00131EEA"/>
    <w:rsid w:val="00137C7C"/>
    <w:rsid w:val="00141A03"/>
    <w:rsid w:val="001444B6"/>
    <w:rsid w:val="001522BF"/>
    <w:rsid w:val="00153CE0"/>
    <w:rsid w:val="00155755"/>
    <w:rsid w:val="00156D60"/>
    <w:rsid w:val="00160E30"/>
    <w:rsid w:val="001703C5"/>
    <w:rsid w:val="001709F7"/>
    <w:rsid w:val="00170FA0"/>
    <w:rsid w:val="00177406"/>
    <w:rsid w:val="00180B5C"/>
    <w:rsid w:val="00181C25"/>
    <w:rsid w:val="001831FA"/>
    <w:rsid w:val="001871A2"/>
    <w:rsid w:val="001947AD"/>
    <w:rsid w:val="00195204"/>
    <w:rsid w:val="001A2823"/>
    <w:rsid w:val="001A37B1"/>
    <w:rsid w:val="001A7EF1"/>
    <w:rsid w:val="001C06F6"/>
    <w:rsid w:val="001C0B82"/>
    <w:rsid w:val="001C6B53"/>
    <w:rsid w:val="001F0523"/>
    <w:rsid w:val="001F236C"/>
    <w:rsid w:val="00200FFE"/>
    <w:rsid w:val="002119F0"/>
    <w:rsid w:val="00217B39"/>
    <w:rsid w:val="002242B8"/>
    <w:rsid w:val="002269BF"/>
    <w:rsid w:val="0022733E"/>
    <w:rsid w:val="00227BE2"/>
    <w:rsid w:val="00230A3A"/>
    <w:rsid w:val="00232D2B"/>
    <w:rsid w:val="00237133"/>
    <w:rsid w:val="00256FD7"/>
    <w:rsid w:val="00263337"/>
    <w:rsid w:val="0027123E"/>
    <w:rsid w:val="002721B7"/>
    <w:rsid w:val="00276415"/>
    <w:rsid w:val="0028115E"/>
    <w:rsid w:val="00286826"/>
    <w:rsid w:val="002912DF"/>
    <w:rsid w:val="002968C1"/>
    <w:rsid w:val="00297066"/>
    <w:rsid w:val="002A281D"/>
    <w:rsid w:val="002B2E87"/>
    <w:rsid w:val="002B7B69"/>
    <w:rsid w:val="002C2067"/>
    <w:rsid w:val="002C6255"/>
    <w:rsid w:val="002C774F"/>
    <w:rsid w:val="002D20B8"/>
    <w:rsid w:val="002D697D"/>
    <w:rsid w:val="002E1154"/>
    <w:rsid w:val="002E46C4"/>
    <w:rsid w:val="002E55AF"/>
    <w:rsid w:val="002F11C3"/>
    <w:rsid w:val="00300C4F"/>
    <w:rsid w:val="00303E75"/>
    <w:rsid w:val="0031497D"/>
    <w:rsid w:val="00315050"/>
    <w:rsid w:val="00320692"/>
    <w:rsid w:val="003242E3"/>
    <w:rsid w:val="00325FA5"/>
    <w:rsid w:val="00326640"/>
    <w:rsid w:val="00330B70"/>
    <w:rsid w:val="00332ED4"/>
    <w:rsid w:val="0033526D"/>
    <w:rsid w:val="0034103D"/>
    <w:rsid w:val="003521F8"/>
    <w:rsid w:val="00353803"/>
    <w:rsid w:val="00380F1B"/>
    <w:rsid w:val="003947B8"/>
    <w:rsid w:val="003A0FFA"/>
    <w:rsid w:val="003A7EF2"/>
    <w:rsid w:val="003C2882"/>
    <w:rsid w:val="003C4169"/>
    <w:rsid w:val="003C5B7C"/>
    <w:rsid w:val="003D377C"/>
    <w:rsid w:val="003F6AD4"/>
    <w:rsid w:val="003F7FD5"/>
    <w:rsid w:val="00400DDB"/>
    <w:rsid w:val="00404003"/>
    <w:rsid w:val="00413D92"/>
    <w:rsid w:val="004231FC"/>
    <w:rsid w:val="00425AF4"/>
    <w:rsid w:val="00427FE2"/>
    <w:rsid w:val="00430D14"/>
    <w:rsid w:val="00433CF6"/>
    <w:rsid w:val="00440567"/>
    <w:rsid w:val="00456C71"/>
    <w:rsid w:val="004608E5"/>
    <w:rsid w:val="00465FC2"/>
    <w:rsid w:val="00486748"/>
    <w:rsid w:val="0049537E"/>
    <w:rsid w:val="004A0AA1"/>
    <w:rsid w:val="004A6E19"/>
    <w:rsid w:val="004B2546"/>
    <w:rsid w:val="004B3D96"/>
    <w:rsid w:val="004B4CBC"/>
    <w:rsid w:val="004B605C"/>
    <w:rsid w:val="004C42B2"/>
    <w:rsid w:val="004D54DE"/>
    <w:rsid w:val="004E0E5A"/>
    <w:rsid w:val="004E56F9"/>
    <w:rsid w:val="004F01EC"/>
    <w:rsid w:val="004F5041"/>
    <w:rsid w:val="00501629"/>
    <w:rsid w:val="00511028"/>
    <w:rsid w:val="00517012"/>
    <w:rsid w:val="00520672"/>
    <w:rsid w:val="00523847"/>
    <w:rsid w:val="005259B5"/>
    <w:rsid w:val="00532FE2"/>
    <w:rsid w:val="005342B2"/>
    <w:rsid w:val="00541E5B"/>
    <w:rsid w:val="005433B9"/>
    <w:rsid w:val="005516DF"/>
    <w:rsid w:val="005607DD"/>
    <w:rsid w:val="005617FC"/>
    <w:rsid w:val="00562BA8"/>
    <w:rsid w:val="00562FBC"/>
    <w:rsid w:val="00575F64"/>
    <w:rsid w:val="005814EB"/>
    <w:rsid w:val="00585B73"/>
    <w:rsid w:val="00593884"/>
    <w:rsid w:val="00597FBF"/>
    <w:rsid w:val="005A18D2"/>
    <w:rsid w:val="005A3D1D"/>
    <w:rsid w:val="005A48DC"/>
    <w:rsid w:val="005B551D"/>
    <w:rsid w:val="005C0C21"/>
    <w:rsid w:val="005C0F5E"/>
    <w:rsid w:val="005C400C"/>
    <w:rsid w:val="005C5083"/>
    <w:rsid w:val="005C7320"/>
    <w:rsid w:val="005C7E7B"/>
    <w:rsid w:val="005D2D51"/>
    <w:rsid w:val="005D4146"/>
    <w:rsid w:val="005D4E0E"/>
    <w:rsid w:val="005D6195"/>
    <w:rsid w:val="005E4B81"/>
    <w:rsid w:val="005E5579"/>
    <w:rsid w:val="005F36F5"/>
    <w:rsid w:val="005F4B1A"/>
    <w:rsid w:val="005F6834"/>
    <w:rsid w:val="0060033D"/>
    <w:rsid w:val="00600D0C"/>
    <w:rsid w:val="00602F29"/>
    <w:rsid w:val="0060321E"/>
    <w:rsid w:val="00604C27"/>
    <w:rsid w:val="0061277C"/>
    <w:rsid w:val="00616E4E"/>
    <w:rsid w:val="0061784E"/>
    <w:rsid w:val="006222E5"/>
    <w:rsid w:val="00623F3E"/>
    <w:rsid w:val="00626639"/>
    <w:rsid w:val="006314E8"/>
    <w:rsid w:val="006336A4"/>
    <w:rsid w:val="006365F6"/>
    <w:rsid w:val="00637031"/>
    <w:rsid w:val="0064433A"/>
    <w:rsid w:val="00644DE6"/>
    <w:rsid w:val="00647BFA"/>
    <w:rsid w:val="006527EA"/>
    <w:rsid w:val="00661FE2"/>
    <w:rsid w:val="006644C1"/>
    <w:rsid w:val="0067143B"/>
    <w:rsid w:val="0068130F"/>
    <w:rsid w:val="00687DDC"/>
    <w:rsid w:val="00691A6B"/>
    <w:rsid w:val="00694D9F"/>
    <w:rsid w:val="00697742"/>
    <w:rsid w:val="006A14BA"/>
    <w:rsid w:val="006A3C67"/>
    <w:rsid w:val="006B0BBF"/>
    <w:rsid w:val="006B118E"/>
    <w:rsid w:val="006C19D6"/>
    <w:rsid w:val="006D034C"/>
    <w:rsid w:val="006D745B"/>
    <w:rsid w:val="006F4FE5"/>
    <w:rsid w:val="006F68C2"/>
    <w:rsid w:val="00705A4A"/>
    <w:rsid w:val="00710196"/>
    <w:rsid w:val="0072563A"/>
    <w:rsid w:val="00732094"/>
    <w:rsid w:val="00735189"/>
    <w:rsid w:val="00743ACC"/>
    <w:rsid w:val="0075146D"/>
    <w:rsid w:val="0075256F"/>
    <w:rsid w:val="00755B83"/>
    <w:rsid w:val="00756BA0"/>
    <w:rsid w:val="0075797D"/>
    <w:rsid w:val="00757CC6"/>
    <w:rsid w:val="00767D34"/>
    <w:rsid w:val="007723D4"/>
    <w:rsid w:val="007831EF"/>
    <w:rsid w:val="00787600"/>
    <w:rsid w:val="007A2BEC"/>
    <w:rsid w:val="007A778D"/>
    <w:rsid w:val="007B62F1"/>
    <w:rsid w:val="007C1E9A"/>
    <w:rsid w:val="007D30F0"/>
    <w:rsid w:val="007D76E8"/>
    <w:rsid w:val="007E0AEF"/>
    <w:rsid w:val="007E0E38"/>
    <w:rsid w:val="007F4501"/>
    <w:rsid w:val="00800335"/>
    <w:rsid w:val="00800FF3"/>
    <w:rsid w:val="00824D3F"/>
    <w:rsid w:val="00827D07"/>
    <w:rsid w:val="0083361C"/>
    <w:rsid w:val="008445EF"/>
    <w:rsid w:val="008507AA"/>
    <w:rsid w:val="0085298D"/>
    <w:rsid w:val="0085500B"/>
    <w:rsid w:val="00855158"/>
    <w:rsid w:val="008617E5"/>
    <w:rsid w:val="00862E28"/>
    <w:rsid w:val="00864C67"/>
    <w:rsid w:val="008773FB"/>
    <w:rsid w:val="0088428D"/>
    <w:rsid w:val="00885B79"/>
    <w:rsid w:val="00896FC2"/>
    <w:rsid w:val="00897764"/>
    <w:rsid w:val="008A0122"/>
    <w:rsid w:val="008A4341"/>
    <w:rsid w:val="008B3DC6"/>
    <w:rsid w:val="008B43AD"/>
    <w:rsid w:val="008B698F"/>
    <w:rsid w:val="008C11FE"/>
    <w:rsid w:val="008C4467"/>
    <w:rsid w:val="008C5442"/>
    <w:rsid w:val="008C6551"/>
    <w:rsid w:val="008C6F6D"/>
    <w:rsid w:val="008D59C1"/>
    <w:rsid w:val="008E056D"/>
    <w:rsid w:val="008E1ABA"/>
    <w:rsid w:val="008E33D2"/>
    <w:rsid w:val="008E3F1C"/>
    <w:rsid w:val="008F1B0B"/>
    <w:rsid w:val="008F3C3E"/>
    <w:rsid w:val="009002E6"/>
    <w:rsid w:val="009011F1"/>
    <w:rsid w:val="009140BD"/>
    <w:rsid w:val="00933DD4"/>
    <w:rsid w:val="0093737D"/>
    <w:rsid w:val="00940906"/>
    <w:rsid w:val="0094311E"/>
    <w:rsid w:val="009432CE"/>
    <w:rsid w:val="00946FBC"/>
    <w:rsid w:val="00952B9C"/>
    <w:rsid w:val="00953C1A"/>
    <w:rsid w:val="00955176"/>
    <w:rsid w:val="00973FEF"/>
    <w:rsid w:val="00974B12"/>
    <w:rsid w:val="00983F35"/>
    <w:rsid w:val="009A02A9"/>
    <w:rsid w:val="009A7C7D"/>
    <w:rsid w:val="009B2317"/>
    <w:rsid w:val="009B677C"/>
    <w:rsid w:val="009C1C5B"/>
    <w:rsid w:val="009D365D"/>
    <w:rsid w:val="009D42D8"/>
    <w:rsid w:val="009D5EE5"/>
    <w:rsid w:val="009E5AE9"/>
    <w:rsid w:val="009F321D"/>
    <w:rsid w:val="009F6BA6"/>
    <w:rsid w:val="00A10118"/>
    <w:rsid w:val="00A21C6F"/>
    <w:rsid w:val="00A23C49"/>
    <w:rsid w:val="00A26251"/>
    <w:rsid w:val="00A26BC8"/>
    <w:rsid w:val="00A26E57"/>
    <w:rsid w:val="00A362D3"/>
    <w:rsid w:val="00A4077B"/>
    <w:rsid w:val="00A47816"/>
    <w:rsid w:val="00A53377"/>
    <w:rsid w:val="00A57416"/>
    <w:rsid w:val="00A57882"/>
    <w:rsid w:val="00A63168"/>
    <w:rsid w:val="00A73E31"/>
    <w:rsid w:val="00A766C6"/>
    <w:rsid w:val="00A76A2D"/>
    <w:rsid w:val="00A81B1F"/>
    <w:rsid w:val="00A85447"/>
    <w:rsid w:val="00A8724B"/>
    <w:rsid w:val="00A902EF"/>
    <w:rsid w:val="00AA0718"/>
    <w:rsid w:val="00AA1518"/>
    <w:rsid w:val="00AA1998"/>
    <w:rsid w:val="00AB0CEF"/>
    <w:rsid w:val="00AB134F"/>
    <w:rsid w:val="00AB179F"/>
    <w:rsid w:val="00AB678D"/>
    <w:rsid w:val="00AC58F3"/>
    <w:rsid w:val="00AC5D5C"/>
    <w:rsid w:val="00AE1017"/>
    <w:rsid w:val="00AE2DEA"/>
    <w:rsid w:val="00AE4E85"/>
    <w:rsid w:val="00AE55D2"/>
    <w:rsid w:val="00AF37BB"/>
    <w:rsid w:val="00AF42A9"/>
    <w:rsid w:val="00B00AA2"/>
    <w:rsid w:val="00B11AFE"/>
    <w:rsid w:val="00B138DB"/>
    <w:rsid w:val="00B169F4"/>
    <w:rsid w:val="00B23931"/>
    <w:rsid w:val="00B404EF"/>
    <w:rsid w:val="00B43338"/>
    <w:rsid w:val="00B50C75"/>
    <w:rsid w:val="00B8032D"/>
    <w:rsid w:val="00B9217B"/>
    <w:rsid w:val="00BA174F"/>
    <w:rsid w:val="00BA7DC6"/>
    <w:rsid w:val="00BC21FF"/>
    <w:rsid w:val="00BC56B9"/>
    <w:rsid w:val="00BC62D2"/>
    <w:rsid w:val="00BC7448"/>
    <w:rsid w:val="00BD5963"/>
    <w:rsid w:val="00BD6041"/>
    <w:rsid w:val="00BE644B"/>
    <w:rsid w:val="00BE6944"/>
    <w:rsid w:val="00C0212B"/>
    <w:rsid w:val="00C03F8B"/>
    <w:rsid w:val="00C04802"/>
    <w:rsid w:val="00C111CF"/>
    <w:rsid w:val="00C1326D"/>
    <w:rsid w:val="00C41CDF"/>
    <w:rsid w:val="00C5045D"/>
    <w:rsid w:val="00C527BE"/>
    <w:rsid w:val="00C7269E"/>
    <w:rsid w:val="00C73618"/>
    <w:rsid w:val="00C769FD"/>
    <w:rsid w:val="00C8080B"/>
    <w:rsid w:val="00C82F65"/>
    <w:rsid w:val="00C83335"/>
    <w:rsid w:val="00C8404C"/>
    <w:rsid w:val="00C96471"/>
    <w:rsid w:val="00C96AF8"/>
    <w:rsid w:val="00CA1B47"/>
    <w:rsid w:val="00CA2DD5"/>
    <w:rsid w:val="00CA6B2C"/>
    <w:rsid w:val="00CB6D21"/>
    <w:rsid w:val="00CB795D"/>
    <w:rsid w:val="00CD05FB"/>
    <w:rsid w:val="00CD4D78"/>
    <w:rsid w:val="00CD7B53"/>
    <w:rsid w:val="00CE1B7E"/>
    <w:rsid w:val="00CE2363"/>
    <w:rsid w:val="00CE3C3A"/>
    <w:rsid w:val="00CF0969"/>
    <w:rsid w:val="00CF3600"/>
    <w:rsid w:val="00D00FAC"/>
    <w:rsid w:val="00D06F17"/>
    <w:rsid w:val="00D07D98"/>
    <w:rsid w:val="00D105D7"/>
    <w:rsid w:val="00D14EA8"/>
    <w:rsid w:val="00D17CD3"/>
    <w:rsid w:val="00D206F4"/>
    <w:rsid w:val="00D25EE5"/>
    <w:rsid w:val="00D361B5"/>
    <w:rsid w:val="00D370EE"/>
    <w:rsid w:val="00D428EE"/>
    <w:rsid w:val="00D47A0D"/>
    <w:rsid w:val="00D50895"/>
    <w:rsid w:val="00D5097A"/>
    <w:rsid w:val="00D53652"/>
    <w:rsid w:val="00D54899"/>
    <w:rsid w:val="00D5769A"/>
    <w:rsid w:val="00D610F7"/>
    <w:rsid w:val="00D61600"/>
    <w:rsid w:val="00D62489"/>
    <w:rsid w:val="00D652D2"/>
    <w:rsid w:val="00D71BAA"/>
    <w:rsid w:val="00D75A5D"/>
    <w:rsid w:val="00D773D3"/>
    <w:rsid w:val="00D77BCA"/>
    <w:rsid w:val="00D8140E"/>
    <w:rsid w:val="00D871E3"/>
    <w:rsid w:val="00DA1ECD"/>
    <w:rsid w:val="00DB2844"/>
    <w:rsid w:val="00DB3CA7"/>
    <w:rsid w:val="00DB6EED"/>
    <w:rsid w:val="00DC1BE4"/>
    <w:rsid w:val="00DD1F53"/>
    <w:rsid w:val="00DF5FD3"/>
    <w:rsid w:val="00E00EE8"/>
    <w:rsid w:val="00E03986"/>
    <w:rsid w:val="00E055EA"/>
    <w:rsid w:val="00E11D4C"/>
    <w:rsid w:val="00E2133D"/>
    <w:rsid w:val="00E2408E"/>
    <w:rsid w:val="00E24760"/>
    <w:rsid w:val="00E274D6"/>
    <w:rsid w:val="00E43252"/>
    <w:rsid w:val="00E4439E"/>
    <w:rsid w:val="00E4665C"/>
    <w:rsid w:val="00E6085E"/>
    <w:rsid w:val="00E64B65"/>
    <w:rsid w:val="00E64B9E"/>
    <w:rsid w:val="00E664AF"/>
    <w:rsid w:val="00E66CA1"/>
    <w:rsid w:val="00E754B7"/>
    <w:rsid w:val="00E83113"/>
    <w:rsid w:val="00E86849"/>
    <w:rsid w:val="00E87E58"/>
    <w:rsid w:val="00E9071E"/>
    <w:rsid w:val="00E92E3C"/>
    <w:rsid w:val="00EA18D2"/>
    <w:rsid w:val="00EA64AB"/>
    <w:rsid w:val="00EA7639"/>
    <w:rsid w:val="00EB2AB1"/>
    <w:rsid w:val="00ED3F51"/>
    <w:rsid w:val="00ED5662"/>
    <w:rsid w:val="00F0376B"/>
    <w:rsid w:val="00F1039E"/>
    <w:rsid w:val="00F11027"/>
    <w:rsid w:val="00F153F3"/>
    <w:rsid w:val="00F209FA"/>
    <w:rsid w:val="00F214D8"/>
    <w:rsid w:val="00F22091"/>
    <w:rsid w:val="00F2417C"/>
    <w:rsid w:val="00F2594B"/>
    <w:rsid w:val="00F3157B"/>
    <w:rsid w:val="00F334C7"/>
    <w:rsid w:val="00F33B03"/>
    <w:rsid w:val="00F36A48"/>
    <w:rsid w:val="00F42689"/>
    <w:rsid w:val="00F50A5A"/>
    <w:rsid w:val="00F54922"/>
    <w:rsid w:val="00F572EA"/>
    <w:rsid w:val="00F6099C"/>
    <w:rsid w:val="00F60B7D"/>
    <w:rsid w:val="00F616C8"/>
    <w:rsid w:val="00F65996"/>
    <w:rsid w:val="00F76854"/>
    <w:rsid w:val="00F858C7"/>
    <w:rsid w:val="00F86B32"/>
    <w:rsid w:val="00F9267E"/>
    <w:rsid w:val="00FA2C80"/>
    <w:rsid w:val="00FA4481"/>
    <w:rsid w:val="00FA7711"/>
    <w:rsid w:val="00FB13E3"/>
    <w:rsid w:val="00FB7A6C"/>
    <w:rsid w:val="00FC1C6C"/>
    <w:rsid w:val="00FC2E44"/>
    <w:rsid w:val="00FC5955"/>
    <w:rsid w:val="00FD11B7"/>
    <w:rsid w:val="00FD2A08"/>
    <w:rsid w:val="00FD30FB"/>
    <w:rsid w:val="00FE2D6D"/>
    <w:rsid w:val="00FE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F4C2E"/>
  <w15:docId w15:val="{2C65E2B6-F453-4B13-B59C-98793C8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62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F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F1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E3F1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3F1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E3F1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E3F1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E3F1C"/>
  </w:style>
  <w:style w:type="paragraph" w:styleId="ac">
    <w:name w:val="annotation subject"/>
    <w:basedOn w:val="aa"/>
    <w:next w:val="aa"/>
    <w:link w:val="ad"/>
    <w:uiPriority w:val="99"/>
    <w:semiHidden/>
    <w:unhideWhenUsed/>
    <w:rsid w:val="008E3F1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E3F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PB</cp:lastModifiedBy>
  <cp:revision>13</cp:revision>
  <dcterms:created xsi:type="dcterms:W3CDTF">2022-08-14T11:25:00Z</dcterms:created>
  <dcterms:modified xsi:type="dcterms:W3CDTF">2022-09-06T08:55:00Z</dcterms:modified>
</cp:coreProperties>
</file>